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352D" w:rsidRPr="00FB473C" w:rsidRDefault="00F9352D" w:rsidP="00F9352D">
      <w:pPr>
        <w:tabs>
          <w:tab w:val="left" w:pos="92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473C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FB473C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47F82">
        <w:rPr>
          <w:rFonts w:ascii="Times New Roman" w:hAnsi="Times New Roman" w:cs="Times New Roman"/>
          <w:b/>
          <w:sz w:val="24"/>
          <w:szCs w:val="24"/>
        </w:rPr>
        <w:t>S</w:t>
      </w:r>
      <w:r w:rsidRPr="00FB473C">
        <w:rPr>
          <w:rFonts w:ascii="Times New Roman" w:hAnsi="Times New Roman" w:cs="Times New Roman"/>
          <w:b/>
          <w:sz w:val="24"/>
          <w:szCs w:val="24"/>
        </w:rPr>
        <w:t>1. Inputs and assumptions used in the analysis</w:t>
      </w:r>
    </w:p>
    <w:tbl>
      <w:tblPr>
        <w:tblStyle w:val="TableGrid"/>
        <w:tblW w:w="8388" w:type="dxa"/>
        <w:tblLook w:val="04A0"/>
      </w:tblPr>
      <w:tblGrid>
        <w:gridCol w:w="5536"/>
        <w:gridCol w:w="1728"/>
        <w:gridCol w:w="1124"/>
      </w:tblGrid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 (USD)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Cost of OP malaria treatment (without medicines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14.0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HA</w:t>
            </w:r>
            <w:proofErr w:type="spellEnd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22,23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Cost of IP malaria treatment per day (without medicines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110 (5 days)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HA</w:t>
            </w:r>
            <w:proofErr w:type="spellEnd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[22,23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Cost of </w:t>
            </w:r>
            <w:proofErr w:type="spellStart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proofErr w:type="spellEnd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 per case diagnosed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Cost of </w:t>
            </w:r>
            <w:r w:rsidRPr="00FB473C">
              <w:rPr>
                <w:rFonts w:ascii="Times New Roman" w:hAnsi="Times New Roman" w:cs="Times New Roman"/>
                <w:i/>
                <w:sz w:val="24"/>
                <w:szCs w:val="24"/>
              </w:rPr>
              <w:t>P. falciparum</w:t>
            </w: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 medicines per OP case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1.86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Cost of </w:t>
            </w:r>
            <w:r w:rsidRPr="00FB473C">
              <w:rPr>
                <w:rFonts w:ascii="Times New Roman" w:hAnsi="Times New Roman" w:cs="Times New Roman"/>
                <w:i/>
                <w:sz w:val="24"/>
                <w:szCs w:val="24"/>
              </w:rPr>
              <w:t>P. falciparum</w:t>
            </w: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 medicines per IP case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29.86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Cost per person protected with </w:t>
            </w:r>
            <w:proofErr w:type="spellStart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LIN</w:t>
            </w:r>
            <w:proofErr w:type="spellEnd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 (campaign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5.32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Cost per person protected with </w:t>
            </w:r>
            <w:proofErr w:type="spellStart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LIN</w:t>
            </w:r>
            <w:proofErr w:type="spellEnd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 (routine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7.13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Cost of IRS per household protected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5.43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Cost of SMC per patient protected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0.92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Annual cost of training, supervision and monitoring per capita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0.17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24 7,9]</w:t>
            </w:r>
            <w:r w:rsidRPr="00FB473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Annual cost of SBC per capita (treatment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0.06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24,7,9]</w:t>
            </w:r>
            <w:r w:rsidRPr="00FB473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Annual cost of SBC per capita (</w:t>
            </w:r>
            <w:proofErr w:type="spellStart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LIN</w:t>
            </w:r>
            <w:proofErr w:type="spellEnd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0.1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17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OOP per OP malaria case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4.91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25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OOP per IP malaria case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24.55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F9352D" w:rsidRPr="00FB473C" w:rsidTr="00871B86">
        <w:tc>
          <w:tcPr>
            <w:tcW w:w="8388" w:type="dxa"/>
            <w:gridSpan w:val="3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Economics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GDP per capita (USD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1807.1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3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Coefficient for </w:t>
            </w:r>
            <w:proofErr w:type="spellStart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VLY</w:t>
            </w:r>
            <w:proofErr w:type="spellEnd"/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 calculation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4.2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13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Discount rate (%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Exchange rate (2018 mid-year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5.78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10]</w:t>
            </w:r>
          </w:p>
        </w:tc>
      </w:tr>
      <w:tr w:rsidR="00F9352D" w:rsidRPr="00FB473C" w:rsidTr="00871B86">
        <w:tc>
          <w:tcPr>
            <w:tcW w:w="8388" w:type="dxa"/>
            <w:gridSpan w:val="3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ife expectancy at 40 years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33.2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14]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ife expectancy at 2.5 years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66.83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14]</w:t>
            </w:r>
          </w:p>
        </w:tc>
      </w:tr>
      <w:tr w:rsidR="00F9352D" w:rsidRPr="00FB473C" w:rsidTr="00871B86">
        <w:tc>
          <w:tcPr>
            <w:tcW w:w="8388" w:type="dxa"/>
            <w:gridSpan w:val="3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Epidemiology and length of disease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Proportion of malaria cases that are treated OP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93%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Model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Proportion of malaria cases that are treated IP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7%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Model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 xml:space="preserve">Proportion of severe malaria cases in adults 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Proportion of severe malaria cases in children &lt; 5 years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9352D" w:rsidRPr="00FB473C" w:rsidTr="00871B86"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ength of OP malaria case (days lost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5.85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26]</w:t>
            </w:r>
          </w:p>
        </w:tc>
      </w:tr>
      <w:tr w:rsidR="00F9352D" w:rsidRPr="00FB473C" w:rsidTr="00871B86">
        <w:trPr>
          <w:trHeight w:val="107"/>
        </w:trPr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ength of IP malaria case (days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10.79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[26]</w:t>
            </w:r>
          </w:p>
        </w:tc>
      </w:tr>
      <w:tr w:rsidR="00F9352D" w:rsidRPr="00FB473C" w:rsidTr="00871B86">
        <w:trPr>
          <w:trHeight w:val="251"/>
        </w:trPr>
        <w:tc>
          <w:tcPr>
            <w:tcW w:w="5536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sz w:val="24"/>
                <w:szCs w:val="24"/>
              </w:rPr>
              <w:t>Length of IP malaria hospitalization (days lost)</w:t>
            </w:r>
          </w:p>
        </w:tc>
        <w:tc>
          <w:tcPr>
            <w:tcW w:w="1728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5.00</w:t>
            </w:r>
          </w:p>
        </w:tc>
        <w:tc>
          <w:tcPr>
            <w:tcW w:w="1124" w:type="dxa"/>
          </w:tcPr>
          <w:p w:rsidR="00F9352D" w:rsidRPr="00FB473C" w:rsidRDefault="00F9352D" w:rsidP="00871B86">
            <w:pPr>
              <w:tabs>
                <w:tab w:val="left" w:pos="9270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FB473C">
              <w:rPr>
                <w:rFonts w:ascii="Times New Roman" w:hAnsi="Times New Roman" w:cs="Times New Roman"/>
                <w:bCs/>
                <w:sz w:val="24"/>
                <w:szCs w:val="24"/>
              </w:rPr>
              <w:t>NMCP</w:t>
            </w:r>
            <w:proofErr w:type="spellEnd"/>
          </w:p>
        </w:tc>
      </w:tr>
    </w:tbl>
    <w:p w:rsidR="00F9352D" w:rsidRPr="00FB473C" w:rsidRDefault="00F9352D" w:rsidP="00F9352D">
      <w:pPr>
        <w:tabs>
          <w:tab w:val="left" w:pos="927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B473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gramEnd"/>
      <w:r w:rsidRPr="00FB47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B473C">
        <w:rPr>
          <w:rFonts w:ascii="Times New Roman" w:hAnsi="Times New Roman" w:cs="Times New Roman"/>
          <w:sz w:val="24"/>
          <w:szCs w:val="24"/>
        </w:rPr>
        <w:t xml:space="preserve">Calculated by authors using data from the references cited. </w:t>
      </w:r>
      <w:proofErr w:type="gramStart"/>
      <w:r w:rsidRPr="00FB473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 w:rsidRPr="00FB473C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B473C">
        <w:rPr>
          <w:rFonts w:ascii="Times New Roman" w:hAnsi="Times New Roman" w:cs="Times New Roman"/>
          <w:sz w:val="24"/>
          <w:szCs w:val="24"/>
        </w:rPr>
        <w:t>Assumption made by authors</w:t>
      </w:r>
    </w:p>
    <w:p w:rsidR="00F9352D" w:rsidRPr="00FB473C" w:rsidRDefault="00F9352D" w:rsidP="00F9352D">
      <w:pPr>
        <w:tabs>
          <w:tab w:val="left" w:pos="9270"/>
        </w:tabs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B473C">
        <w:rPr>
          <w:rFonts w:ascii="Times New Roman" w:hAnsi="Times New Roman" w:cs="Times New Roman"/>
          <w:b/>
          <w:sz w:val="24"/>
          <w:szCs w:val="24"/>
        </w:rPr>
        <w:t>Other assumptions</w:t>
      </w:r>
    </w:p>
    <w:p w:rsidR="00F9352D" w:rsidRPr="00FB473C" w:rsidRDefault="00F9352D" w:rsidP="00F9352D">
      <w:pPr>
        <w:pStyle w:val="ListParagraph"/>
        <w:numPr>
          <w:ilvl w:val="0"/>
          <w:numId w:val="1"/>
        </w:numPr>
        <w:tabs>
          <w:tab w:val="left" w:pos="9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B473C">
        <w:rPr>
          <w:rFonts w:ascii="Times New Roman" w:hAnsi="Times New Roman" w:cs="Times New Roman"/>
          <w:sz w:val="24"/>
          <w:szCs w:val="24"/>
        </w:rPr>
        <w:t>Annual cost of SBC per capita (treatment) deduced as 70% of the PMI investments for training, supervision and monitoring and supply chain management support (2016-18).</w:t>
      </w:r>
    </w:p>
    <w:p w:rsidR="00F9352D" w:rsidRPr="00FB473C" w:rsidRDefault="00F9352D" w:rsidP="00F9352D">
      <w:pPr>
        <w:pStyle w:val="ListParagraph"/>
        <w:numPr>
          <w:ilvl w:val="0"/>
          <w:numId w:val="1"/>
        </w:numPr>
        <w:tabs>
          <w:tab w:val="left" w:pos="9270"/>
        </w:tabs>
        <w:spacing w:after="0" w:line="240" w:lineRule="auto"/>
        <w:ind w:left="0"/>
        <w:rPr>
          <w:rFonts w:ascii="Times New Roman" w:hAnsi="Times New Roman" w:cs="Times New Roman"/>
          <w:sz w:val="24"/>
          <w:szCs w:val="24"/>
        </w:rPr>
      </w:pPr>
      <w:r w:rsidRPr="00FB473C">
        <w:rPr>
          <w:rFonts w:ascii="Times New Roman" w:hAnsi="Times New Roman" w:cs="Times New Roman"/>
          <w:sz w:val="24"/>
          <w:szCs w:val="24"/>
        </w:rPr>
        <w:t>OOP expenditures for IP = 5 x OOP for OP (5 days in hospital)</w:t>
      </w:r>
    </w:p>
    <w:p w:rsidR="00F9352D" w:rsidRPr="00FB473C" w:rsidRDefault="00F9352D" w:rsidP="00F9352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CB52A8" w:rsidRDefault="00CB52A8"/>
    <w:sectPr w:rsidR="00CB52A8" w:rsidSect="00CB5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B826DE"/>
    <w:multiLevelType w:val="hybridMultilevel"/>
    <w:tmpl w:val="A266A1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F9352D"/>
    <w:rsid w:val="000E71F2"/>
    <w:rsid w:val="00134430"/>
    <w:rsid w:val="001A2E76"/>
    <w:rsid w:val="001D0CE1"/>
    <w:rsid w:val="00220684"/>
    <w:rsid w:val="005A0AD6"/>
    <w:rsid w:val="005A7F5C"/>
    <w:rsid w:val="005D5D97"/>
    <w:rsid w:val="00660A13"/>
    <w:rsid w:val="007044E2"/>
    <w:rsid w:val="007C0798"/>
    <w:rsid w:val="009055CD"/>
    <w:rsid w:val="00B269F3"/>
    <w:rsid w:val="00BD3D89"/>
    <w:rsid w:val="00C47F82"/>
    <w:rsid w:val="00CB52A8"/>
    <w:rsid w:val="00F556F2"/>
    <w:rsid w:val="00F9352D"/>
    <w:rsid w:val="00FA07E4"/>
    <w:rsid w:val="00FA3D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aliases w:val="References,Paragraphe de liste1,List Paragraph1,Liste couleur - Accent 11"/>
    <w:basedOn w:val="Normal"/>
    <w:link w:val="ListParagraphChar"/>
    <w:uiPriority w:val="34"/>
    <w:qFormat/>
    <w:rsid w:val="00F9352D"/>
    <w:pPr>
      <w:spacing w:after="160" w:line="259" w:lineRule="auto"/>
      <w:ind w:left="720"/>
      <w:contextualSpacing/>
    </w:pPr>
    <w:rPr>
      <w:lang w:val="en-US"/>
    </w:rPr>
  </w:style>
  <w:style w:type="character" w:customStyle="1" w:styleId="ListParagraphChar">
    <w:name w:val="List Paragraph Char"/>
    <w:aliases w:val="References Char,Paragraphe de liste1 Char,List Paragraph1 Char,Liste couleur - Accent 11 Char"/>
    <w:basedOn w:val="DefaultParagraphFont"/>
    <w:link w:val="ListParagraph"/>
    <w:uiPriority w:val="34"/>
    <w:rsid w:val="00F9352D"/>
    <w:rPr>
      <w:lang w:val="en-US"/>
    </w:rPr>
  </w:style>
  <w:style w:type="table" w:styleId="TableGrid">
    <w:name w:val="Table Grid"/>
    <w:basedOn w:val="TableNormal"/>
    <w:uiPriority w:val="39"/>
    <w:rsid w:val="00F9352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2</cp:revision>
  <dcterms:created xsi:type="dcterms:W3CDTF">2020-05-27T06:59:00Z</dcterms:created>
  <dcterms:modified xsi:type="dcterms:W3CDTF">2020-05-27T07:15:00Z</dcterms:modified>
</cp:coreProperties>
</file>